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36E43" w14:textId="77777777" w:rsidR="001117DC" w:rsidRDefault="001117DC" w:rsidP="001117DC">
      <w:pPr>
        <w:rPr>
          <w:rFonts w:ascii="Times New Roman" w:hAnsi="Times New Roman" w:cs="Times New Roman"/>
        </w:rPr>
      </w:pPr>
      <w:r w:rsidRPr="00A748B5">
        <w:rPr>
          <w:rFonts w:ascii="Garamond" w:hAnsi="Garamond" w:cs="Times New Roman"/>
          <w:b/>
          <w:sz w:val="24"/>
          <w:szCs w:val="24"/>
        </w:rPr>
        <w:t xml:space="preserve">Appendix </w:t>
      </w:r>
      <w:r>
        <w:rPr>
          <w:rFonts w:ascii="Garamond" w:hAnsi="Garamond" w:cs="Times New Roman"/>
          <w:b/>
          <w:sz w:val="24"/>
          <w:szCs w:val="24"/>
        </w:rPr>
        <w:t>Table S1</w:t>
      </w:r>
      <w:r w:rsidRPr="00A748B5">
        <w:rPr>
          <w:rFonts w:ascii="Garamond" w:hAnsi="Garamond" w:cs="Times New Roman"/>
          <w:b/>
          <w:sz w:val="24"/>
          <w:szCs w:val="24"/>
        </w:rPr>
        <w:t xml:space="preserve">: </w:t>
      </w:r>
      <w:r>
        <w:rPr>
          <w:rFonts w:ascii="Garamond" w:hAnsi="Garamond" w:cs="Times New Roman"/>
          <w:b/>
          <w:sz w:val="24"/>
          <w:szCs w:val="24"/>
        </w:rPr>
        <w:t>Sample characteristics by IAT and gender</w:t>
      </w:r>
    </w:p>
    <w:tbl>
      <w:tblPr>
        <w:tblStyle w:val="GridTable1Light"/>
        <w:tblW w:w="954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0"/>
        <w:gridCol w:w="1378"/>
        <w:gridCol w:w="1287"/>
        <w:gridCol w:w="1194"/>
        <w:gridCol w:w="1098"/>
      </w:tblGrid>
      <w:tr w:rsidR="001117DC" w:rsidRPr="0012658E" w14:paraId="6C1C201A" w14:textId="77777777" w:rsidTr="00CB7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top w:val="single" w:sz="12" w:space="0" w:color="auto"/>
              <w:bottom w:val="none" w:sz="0" w:space="0" w:color="auto"/>
            </w:tcBorders>
          </w:tcPr>
          <w:p w14:paraId="4179E68B" w14:textId="77777777" w:rsidR="001117DC" w:rsidRPr="0012658E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665" w:type="dxa"/>
            <w:gridSpan w:val="2"/>
            <w:tcBorders>
              <w:top w:val="single" w:sz="12" w:space="0" w:color="auto"/>
              <w:bottom w:val="none" w:sz="0" w:space="0" w:color="auto"/>
            </w:tcBorders>
          </w:tcPr>
          <w:p w14:paraId="7C8E330A" w14:textId="77777777" w:rsidR="001117DC" w:rsidRPr="0012658E" w:rsidRDefault="001117DC" w:rsidP="00CB7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2658E">
              <w:rPr>
                <w:rFonts w:ascii="Times New Roman" w:hAnsi="Times New Roman" w:cs="Times New Roman"/>
                <w:b w:val="0"/>
                <w:i/>
              </w:rPr>
              <w:t>Good v</w:t>
            </w:r>
            <w:r>
              <w:rPr>
                <w:rFonts w:ascii="Times New Roman" w:hAnsi="Times New Roman" w:cs="Times New Roman"/>
                <w:b w:val="0"/>
                <w:i/>
              </w:rPr>
              <w:t>ersu</w:t>
            </w:r>
            <w:r w:rsidRPr="0012658E">
              <w:rPr>
                <w:rFonts w:ascii="Times New Roman" w:hAnsi="Times New Roman" w:cs="Times New Roman"/>
                <w:b w:val="0"/>
                <w:i/>
              </w:rPr>
              <w:t>s bad</w:t>
            </w:r>
            <w:r w:rsidRPr="0012658E">
              <w:rPr>
                <w:rFonts w:ascii="Times New Roman" w:hAnsi="Times New Roman" w:cs="Times New Roman"/>
                <w:b w:val="0"/>
              </w:rPr>
              <w:t xml:space="preserve"> IAT</w:t>
            </w:r>
          </w:p>
        </w:tc>
        <w:tc>
          <w:tcPr>
            <w:tcW w:w="2292" w:type="dxa"/>
            <w:gridSpan w:val="2"/>
            <w:tcBorders>
              <w:top w:val="single" w:sz="12" w:space="0" w:color="auto"/>
              <w:bottom w:val="none" w:sz="0" w:space="0" w:color="auto"/>
            </w:tcBorders>
          </w:tcPr>
          <w:p w14:paraId="764910F3" w14:textId="77777777" w:rsidR="001117DC" w:rsidRPr="0012658E" w:rsidRDefault="001117DC" w:rsidP="00CB7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2658E">
              <w:rPr>
                <w:rFonts w:ascii="Times New Roman" w:hAnsi="Times New Roman" w:cs="Times New Roman"/>
                <w:b w:val="0"/>
                <w:i/>
              </w:rPr>
              <w:t>Occupation</w:t>
            </w:r>
            <w:r w:rsidRPr="0012658E">
              <w:rPr>
                <w:rFonts w:ascii="Times New Roman" w:hAnsi="Times New Roman" w:cs="Times New Roman"/>
                <w:b w:val="0"/>
              </w:rPr>
              <w:t xml:space="preserve"> IAT</w:t>
            </w:r>
          </w:p>
        </w:tc>
      </w:tr>
      <w:tr w:rsidR="001117DC" w:rsidRPr="0012658E" w14:paraId="7F0B65F1" w14:textId="77777777" w:rsidTr="00CB72E1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bottom w:val="single" w:sz="4" w:space="0" w:color="auto"/>
            </w:tcBorders>
          </w:tcPr>
          <w:p w14:paraId="0E087FF5" w14:textId="77777777" w:rsidR="001117DC" w:rsidRPr="0012658E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77218CE1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5D267A63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28322279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26615520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Female</w:t>
            </w:r>
          </w:p>
        </w:tc>
      </w:tr>
      <w:tr w:rsidR="001117DC" w:rsidRPr="0012658E" w14:paraId="7B25671B" w14:textId="77777777" w:rsidTr="00CB72E1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top w:val="single" w:sz="4" w:space="0" w:color="auto"/>
            </w:tcBorders>
          </w:tcPr>
          <w:p w14:paraId="7352CD07" w14:textId="77777777" w:rsidR="001117DC" w:rsidRPr="0012658E" w:rsidRDefault="001117DC" w:rsidP="00CB72E1">
            <w:pPr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  <w:b w:val="0"/>
              </w:rPr>
              <w:t>Number of students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4A9076C2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1,340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2328DC00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1,738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718CB893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1,489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3E91D1AB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1,891</w:t>
            </w:r>
          </w:p>
        </w:tc>
      </w:tr>
      <w:tr w:rsidR="001117DC" w:rsidRPr="0012658E" w14:paraId="12197695" w14:textId="77777777" w:rsidTr="00CB72E1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64F17CC7" w14:textId="77777777" w:rsidR="001117DC" w:rsidRPr="0012658E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 w:rsidRPr="00F620DF">
              <w:rPr>
                <w:rFonts w:ascii="Times New Roman" w:hAnsi="Times New Roman" w:cs="Times New Roman"/>
                <w:b w:val="0"/>
              </w:rPr>
              <w:t>Student’s age</w:t>
            </w:r>
          </w:p>
        </w:tc>
        <w:tc>
          <w:tcPr>
            <w:tcW w:w="1378" w:type="dxa"/>
          </w:tcPr>
          <w:p w14:paraId="1F4CD5CE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8</w:t>
            </w:r>
          </w:p>
        </w:tc>
        <w:tc>
          <w:tcPr>
            <w:tcW w:w="1287" w:type="dxa"/>
          </w:tcPr>
          <w:p w14:paraId="61B30ECF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2</w:t>
            </w:r>
          </w:p>
        </w:tc>
        <w:tc>
          <w:tcPr>
            <w:tcW w:w="1194" w:type="dxa"/>
          </w:tcPr>
          <w:p w14:paraId="2D4C0646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4</w:t>
            </w:r>
          </w:p>
        </w:tc>
        <w:tc>
          <w:tcPr>
            <w:tcW w:w="1098" w:type="dxa"/>
          </w:tcPr>
          <w:p w14:paraId="5899748F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2</w:t>
            </w:r>
          </w:p>
        </w:tc>
      </w:tr>
      <w:tr w:rsidR="001117DC" w:rsidRPr="0012658E" w14:paraId="4ECD156B" w14:textId="77777777" w:rsidTr="00CB72E1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75E6E36E" w14:textId="77777777" w:rsidR="001117DC" w:rsidRPr="0012658E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 w:rsidRPr="00F620DF">
              <w:rPr>
                <w:rFonts w:ascii="Times New Roman" w:hAnsi="Times New Roman" w:cs="Times New Roman"/>
                <w:b w:val="0"/>
              </w:rPr>
              <w:t>Hindu</w:t>
            </w:r>
          </w:p>
        </w:tc>
        <w:tc>
          <w:tcPr>
            <w:tcW w:w="1378" w:type="dxa"/>
          </w:tcPr>
          <w:p w14:paraId="35AFE0BB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87" w:type="dxa"/>
          </w:tcPr>
          <w:p w14:paraId="374D43D2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94" w:type="dxa"/>
          </w:tcPr>
          <w:p w14:paraId="2A2F999F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98" w:type="dxa"/>
          </w:tcPr>
          <w:p w14:paraId="7F25236D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1117DC" w:rsidRPr="0012658E" w14:paraId="55DFAFD7" w14:textId="77777777" w:rsidTr="00CB72E1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2CBB776C" w14:textId="77777777" w:rsidR="001117DC" w:rsidRPr="0012658E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 w:rsidRPr="00F620DF">
              <w:rPr>
                <w:rFonts w:ascii="Times New Roman" w:hAnsi="Times New Roman" w:cs="Times New Roman"/>
                <w:b w:val="0"/>
              </w:rPr>
              <w:t>6th Grade</w:t>
            </w:r>
          </w:p>
        </w:tc>
        <w:tc>
          <w:tcPr>
            <w:tcW w:w="1378" w:type="dxa"/>
          </w:tcPr>
          <w:p w14:paraId="2EE14400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87" w:type="dxa"/>
          </w:tcPr>
          <w:p w14:paraId="12FA7EB5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94" w:type="dxa"/>
          </w:tcPr>
          <w:p w14:paraId="2EDB9CE7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98" w:type="dxa"/>
          </w:tcPr>
          <w:p w14:paraId="3A1F17C5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1117DC" w:rsidRPr="0012658E" w14:paraId="2BD30FC4" w14:textId="77777777" w:rsidTr="00CB72E1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0169ABB1" w14:textId="77777777" w:rsidR="001117DC" w:rsidRPr="0012658E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 w:rsidRPr="00F620DF">
              <w:rPr>
                <w:rFonts w:ascii="Times New Roman" w:hAnsi="Times New Roman" w:cs="Times New Roman"/>
                <w:b w:val="0"/>
              </w:rPr>
              <w:t>Scheduled caste</w:t>
            </w:r>
          </w:p>
        </w:tc>
        <w:tc>
          <w:tcPr>
            <w:tcW w:w="1378" w:type="dxa"/>
          </w:tcPr>
          <w:p w14:paraId="4DEC5DF2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87" w:type="dxa"/>
          </w:tcPr>
          <w:p w14:paraId="7FDCF30A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94" w:type="dxa"/>
          </w:tcPr>
          <w:p w14:paraId="5A64C20A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98" w:type="dxa"/>
          </w:tcPr>
          <w:p w14:paraId="6674D9C4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1117DC" w:rsidRPr="0012658E" w14:paraId="0D725A9E" w14:textId="77777777" w:rsidTr="00CB72E1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5B10AAB1" w14:textId="77777777" w:rsidR="001117DC" w:rsidRPr="0012658E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onipat</w:t>
            </w:r>
          </w:p>
        </w:tc>
        <w:tc>
          <w:tcPr>
            <w:tcW w:w="1378" w:type="dxa"/>
          </w:tcPr>
          <w:p w14:paraId="297135FF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87" w:type="dxa"/>
          </w:tcPr>
          <w:p w14:paraId="77314E7A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 29</w:t>
            </w:r>
          </w:p>
        </w:tc>
        <w:tc>
          <w:tcPr>
            <w:tcW w:w="1194" w:type="dxa"/>
          </w:tcPr>
          <w:p w14:paraId="399C8C2A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98" w:type="dxa"/>
          </w:tcPr>
          <w:p w14:paraId="45BA0C30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1117DC" w:rsidRPr="0012658E" w14:paraId="595F5E1D" w14:textId="77777777" w:rsidTr="00CB72E1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770B1651" w14:textId="77777777" w:rsidR="001117DC" w:rsidRPr="0012658E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anipat</w:t>
            </w:r>
          </w:p>
        </w:tc>
        <w:tc>
          <w:tcPr>
            <w:tcW w:w="1378" w:type="dxa"/>
          </w:tcPr>
          <w:p w14:paraId="7F642718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1265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7" w:type="dxa"/>
          </w:tcPr>
          <w:p w14:paraId="403CC5B8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1265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dxa"/>
          </w:tcPr>
          <w:p w14:paraId="767A0360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98" w:type="dxa"/>
          </w:tcPr>
          <w:p w14:paraId="41E06A6B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1117DC" w:rsidRPr="0012658E" w14:paraId="7363B06D" w14:textId="77777777" w:rsidTr="00CB72E1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3AAA772C" w14:textId="77777777" w:rsidR="001117DC" w:rsidRPr="0012658E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Rohtak</w:t>
            </w:r>
          </w:p>
        </w:tc>
        <w:tc>
          <w:tcPr>
            <w:tcW w:w="1378" w:type="dxa"/>
          </w:tcPr>
          <w:p w14:paraId="38AA9765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87" w:type="dxa"/>
          </w:tcPr>
          <w:p w14:paraId="037ED151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94" w:type="dxa"/>
          </w:tcPr>
          <w:p w14:paraId="3330B8D0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98" w:type="dxa"/>
          </w:tcPr>
          <w:p w14:paraId="6F2ED9BA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1117DC" w:rsidRPr="0012658E" w14:paraId="12A500D9" w14:textId="77777777" w:rsidTr="00CB72E1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5274292D" w14:textId="77777777" w:rsidR="001117DC" w:rsidRPr="0012658E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other’s age</w:t>
            </w:r>
          </w:p>
        </w:tc>
        <w:tc>
          <w:tcPr>
            <w:tcW w:w="1378" w:type="dxa"/>
          </w:tcPr>
          <w:p w14:paraId="4D5C8C9F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1</w:t>
            </w:r>
          </w:p>
        </w:tc>
        <w:tc>
          <w:tcPr>
            <w:tcW w:w="1287" w:type="dxa"/>
          </w:tcPr>
          <w:p w14:paraId="728B9177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61</w:t>
            </w:r>
          </w:p>
        </w:tc>
        <w:tc>
          <w:tcPr>
            <w:tcW w:w="1194" w:type="dxa"/>
          </w:tcPr>
          <w:p w14:paraId="6F587D09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24</w:t>
            </w:r>
          </w:p>
        </w:tc>
        <w:tc>
          <w:tcPr>
            <w:tcW w:w="1098" w:type="dxa"/>
          </w:tcPr>
          <w:p w14:paraId="30C1B762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31</w:t>
            </w:r>
          </w:p>
        </w:tc>
      </w:tr>
      <w:tr w:rsidR="001117DC" w:rsidRPr="0012658E" w14:paraId="58601FBC" w14:textId="77777777" w:rsidTr="00CB72E1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5F1E3AEE" w14:textId="77777777" w:rsidR="001117DC" w:rsidRPr="0012658E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ather’s age</w:t>
            </w:r>
          </w:p>
        </w:tc>
        <w:tc>
          <w:tcPr>
            <w:tcW w:w="1378" w:type="dxa"/>
          </w:tcPr>
          <w:p w14:paraId="25C79BD9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71</w:t>
            </w:r>
          </w:p>
        </w:tc>
        <w:tc>
          <w:tcPr>
            <w:tcW w:w="1287" w:type="dxa"/>
          </w:tcPr>
          <w:p w14:paraId="75B29012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28</w:t>
            </w:r>
          </w:p>
        </w:tc>
        <w:tc>
          <w:tcPr>
            <w:tcW w:w="1194" w:type="dxa"/>
          </w:tcPr>
          <w:p w14:paraId="5E4E043D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88</w:t>
            </w:r>
          </w:p>
        </w:tc>
        <w:tc>
          <w:tcPr>
            <w:tcW w:w="1098" w:type="dxa"/>
          </w:tcPr>
          <w:p w14:paraId="7205822E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93</w:t>
            </w:r>
          </w:p>
        </w:tc>
      </w:tr>
      <w:tr w:rsidR="001117DC" w:rsidRPr="0012658E" w14:paraId="4F2F9504" w14:textId="77777777" w:rsidTr="00CB72E1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7AAE6767" w14:textId="77777777" w:rsidR="001117DC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 w:rsidRPr="00CE56D5">
              <w:rPr>
                <w:rFonts w:ascii="Times New Roman" w:hAnsi="Times New Roman" w:cs="Times New Roman"/>
                <w:b w:val="0"/>
              </w:rPr>
              <w:t>Mother is illiterate</w:t>
            </w:r>
          </w:p>
        </w:tc>
        <w:tc>
          <w:tcPr>
            <w:tcW w:w="1378" w:type="dxa"/>
          </w:tcPr>
          <w:p w14:paraId="0FC1E124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87" w:type="dxa"/>
          </w:tcPr>
          <w:p w14:paraId="1BE6EC56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94" w:type="dxa"/>
          </w:tcPr>
          <w:p w14:paraId="050552F2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98" w:type="dxa"/>
          </w:tcPr>
          <w:p w14:paraId="384BCE21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1117DC" w:rsidRPr="0012658E" w14:paraId="6DD65BF1" w14:textId="77777777" w:rsidTr="00CB72E1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6F7489CD" w14:textId="77777777" w:rsidR="001117DC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 w:rsidRPr="00CE56D5">
              <w:rPr>
                <w:rFonts w:ascii="Times New Roman" w:hAnsi="Times New Roman" w:cs="Times New Roman"/>
                <w:b w:val="0"/>
              </w:rPr>
              <w:t>Mother works full-time</w:t>
            </w:r>
          </w:p>
        </w:tc>
        <w:tc>
          <w:tcPr>
            <w:tcW w:w="1378" w:type="dxa"/>
          </w:tcPr>
          <w:p w14:paraId="64D76506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87" w:type="dxa"/>
          </w:tcPr>
          <w:p w14:paraId="364B7238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94" w:type="dxa"/>
          </w:tcPr>
          <w:p w14:paraId="07699C6C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98" w:type="dxa"/>
          </w:tcPr>
          <w:p w14:paraId="79A2990C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1117DC" w:rsidRPr="0012658E" w14:paraId="7C641B17" w14:textId="77777777" w:rsidTr="00CB72E1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bottom w:val="single" w:sz="12" w:space="0" w:color="auto"/>
            </w:tcBorders>
          </w:tcPr>
          <w:p w14:paraId="53920CAF" w14:textId="77777777" w:rsidR="001117DC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 w:rsidRPr="00CE56D5">
              <w:rPr>
                <w:rFonts w:ascii="Times New Roman" w:hAnsi="Times New Roman" w:cs="Times New Roman"/>
                <w:b w:val="0"/>
              </w:rPr>
              <w:t>Dwelling has flush toilet</w:t>
            </w:r>
          </w:p>
        </w:tc>
        <w:tc>
          <w:tcPr>
            <w:tcW w:w="1378" w:type="dxa"/>
            <w:tcBorders>
              <w:bottom w:val="single" w:sz="12" w:space="0" w:color="auto"/>
            </w:tcBorders>
          </w:tcPr>
          <w:p w14:paraId="24FD7137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87" w:type="dxa"/>
            <w:tcBorders>
              <w:bottom w:val="single" w:sz="12" w:space="0" w:color="auto"/>
            </w:tcBorders>
          </w:tcPr>
          <w:p w14:paraId="29ED0414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94" w:type="dxa"/>
            <w:tcBorders>
              <w:bottom w:val="single" w:sz="12" w:space="0" w:color="auto"/>
            </w:tcBorders>
          </w:tcPr>
          <w:p w14:paraId="04C2367B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98" w:type="dxa"/>
            <w:tcBorders>
              <w:bottom w:val="single" w:sz="12" w:space="0" w:color="auto"/>
            </w:tcBorders>
          </w:tcPr>
          <w:p w14:paraId="29B0BD8A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</w:tbl>
    <w:p w14:paraId="277037E5" w14:textId="77777777" w:rsidR="001117DC" w:rsidRDefault="001117DC" w:rsidP="001117DC">
      <w:pPr>
        <w:rPr>
          <w:rFonts w:ascii="Times New Roman" w:hAnsi="Times New Roman" w:cs="Times New Roman"/>
        </w:rPr>
      </w:pPr>
    </w:p>
    <w:p w14:paraId="171D0D75" w14:textId="77777777" w:rsidR="001117DC" w:rsidRDefault="001117DC" w:rsidP="001117DC">
      <w:pPr>
        <w:rPr>
          <w:rFonts w:ascii="Garamond" w:hAnsi="Garamond" w:cs="Times New Roman"/>
          <w:b/>
          <w:sz w:val="24"/>
          <w:szCs w:val="24"/>
        </w:rPr>
      </w:pPr>
      <w:r w:rsidRPr="00A748B5">
        <w:rPr>
          <w:rFonts w:ascii="Garamond" w:hAnsi="Garamond" w:cs="Times New Roman"/>
          <w:b/>
          <w:sz w:val="24"/>
          <w:szCs w:val="24"/>
        </w:rPr>
        <w:t xml:space="preserve"> </w:t>
      </w:r>
    </w:p>
    <w:p w14:paraId="5099FCFF" w14:textId="77777777" w:rsidR="001117DC" w:rsidRDefault="001117DC" w:rsidP="001117DC">
      <w:pPr>
        <w:rPr>
          <w:rFonts w:ascii="Garamond" w:hAnsi="Garamond" w:cs="Times New Roman"/>
          <w:b/>
          <w:sz w:val="24"/>
          <w:szCs w:val="24"/>
        </w:rPr>
      </w:pPr>
    </w:p>
    <w:p w14:paraId="3E8BA505" w14:textId="77777777" w:rsidR="001117DC" w:rsidRDefault="001117DC" w:rsidP="001117DC">
      <w:pPr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b/>
          <w:sz w:val="24"/>
          <w:szCs w:val="24"/>
        </w:rPr>
        <w:br w:type="page"/>
      </w:r>
    </w:p>
    <w:p w14:paraId="0E467741" w14:textId="77777777" w:rsidR="001117DC" w:rsidRDefault="001117DC" w:rsidP="001117DC">
      <w:pPr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b/>
          <w:sz w:val="24"/>
          <w:szCs w:val="24"/>
        </w:rPr>
        <w:t>Appendix Table S2: Attrition</w:t>
      </w:r>
    </w:p>
    <w:tbl>
      <w:tblPr>
        <w:tblStyle w:val="GridTable1Light"/>
        <w:tblW w:w="954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0"/>
        <w:gridCol w:w="1378"/>
        <w:gridCol w:w="1287"/>
        <w:gridCol w:w="1194"/>
        <w:gridCol w:w="1098"/>
      </w:tblGrid>
      <w:tr w:rsidR="001117DC" w:rsidRPr="0012658E" w14:paraId="44A8AAA6" w14:textId="77777777" w:rsidTr="00CB7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4059A233" w14:textId="77777777" w:rsidR="001117DC" w:rsidRPr="0012658E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Variable</w:t>
            </w:r>
          </w:p>
        </w:tc>
        <w:tc>
          <w:tcPr>
            <w:tcW w:w="1378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49B05119" w14:textId="77777777" w:rsidR="001117DC" w:rsidRPr="0012658E" w:rsidRDefault="001117DC" w:rsidP="00CB7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Attrited</w:t>
            </w:r>
            <w:proofErr w:type="spellEnd"/>
          </w:p>
        </w:tc>
        <w:tc>
          <w:tcPr>
            <w:tcW w:w="1287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0C240C5E" w14:textId="77777777" w:rsidR="001117DC" w:rsidRPr="0012658E" w:rsidRDefault="001117DC" w:rsidP="00CB7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attrited</w:t>
            </w:r>
            <w:proofErr w:type="spellEnd"/>
          </w:p>
        </w:tc>
        <w:tc>
          <w:tcPr>
            <w:tcW w:w="1194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5DFB3548" w14:textId="77777777" w:rsidR="001117DC" w:rsidRPr="0012658E" w:rsidRDefault="001117DC" w:rsidP="00CB7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-value</w:t>
            </w:r>
          </w:p>
        </w:tc>
        <w:tc>
          <w:tcPr>
            <w:tcW w:w="1098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093801C5" w14:textId="77777777" w:rsidR="001117DC" w:rsidRPr="0012658E" w:rsidRDefault="001117DC" w:rsidP="00CB7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td. diff.</w:t>
            </w:r>
          </w:p>
        </w:tc>
      </w:tr>
      <w:tr w:rsidR="001117DC" w:rsidRPr="0012658E" w14:paraId="493409DF" w14:textId="77777777" w:rsidTr="00CB72E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top w:val="single" w:sz="4" w:space="0" w:color="auto"/>
            </w:tcBorders>
          </w:tcPr>
          <w:p w14:paraId="15A7721B" w14:textId="77777777" w:rsidR="001117DC" w:rsidRPr="0012658E" w:rsidRDefault="001117DC" w:rsidP="00CB72E1">
            <w:pPr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  <w:b w:val="0"/>
              </w:rPr>
              <w:t>Number of students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53D13A71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1,</w:t>
            </w:r>
            <w:r>
              <w:rPr>
                <w:rFonts w:ascii="Times New Roman" w:hAnsi="Times New Roman" w:cs="Times New Roman"/>
              </w:rPr>
              <w:t>894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1CBBE994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458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6FFC9526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47F2D076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117DC" w:rsidRPr="0012658E" w14:paraId="65C1648F" w14:textId="77777777" w:rsidTr="00CB72E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6C6B8308" w14:textId="77777777" w:rsidR="001117DC" w:rsidRPr="0012658E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 w:rsidRPr="00F620DF">
              <w:rPr>
                <w:rFonts w:ascii="Times New Roman" w:hAnsi="Times New Roman" w:cs="Times New Roman"/>
                <w:b w:val="0"/>
              </w:rPr>
              <w:t>Student’s age</w:t>
            </w:r>
          </w:p>
        </w:tc>
        <w:tc>
          <w:tcPr>
            <w:tcW w:w="1378" w:type="dxa"/>
          </w:tcPr>
          <w:p w14:paraId="738EADA2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52</w:t>
            </w:r>
          </w:p>
          <w:p w14:paraId="43A81710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26)</w:t>
            </w:r>
          </w:p>
        </w:tc>
        <w:tc>
          <w:tcPr>
            <w:tcW w:w="1287" w:type="dxa"/>
          </w:tcPr>
          <w:p w14:paraId="22899A5B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08</w:t>
            </w:r>
          </w:p>
          <w:p w14:paraId="13F34ADC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35)</w:t>
            </w:r>
          </w:p>
        </w:tc>
        <w:tc>
          <w:tcPr>
            <w:tcW w:w="1194" w:type="dxa"/>
          </w:tcPr>
          <w:p w14:paraId="778B9D6E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98" w:type="dxa"/>
          </w:tcPr>
          <w:p w14:paraId="4223780D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4</w:t>
            </w:r>
          </w:p>
        </w:tc>
      </w:tr>
      <w:tr w:rsidR="001117DC" w:rsidRPr="0012658E" w14:paraId="7F948E72" w14:textId="77777777" w:rsidTr="00CB72E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473BB9FC" w14:textId="77777777" w:rsidR="001117DC" w:rsidRPr="0012658E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 w:rsidRPr="00F620DF">
              <w:rPr>
                <w:rFonts w:ascii="Times New Roman" w:hAnsi="Times New Roman" w:cs="Times New Roman"/>
                <w:b w:val="0"/>
              </w:rPr>
              <w:t>Hindu</w:t>
            </w:r>
          </w:p>
        </w:tc>
        <w:tc>
          <w:tcPr>
            <w:tcW w:w="1378" w:type="dxa"/>
          </w:tcPr>
          <w:p w14:paraId="595AD1EF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4</w:t>
            </w:r>
          </w:p>
          <w:p w14:paraId="0C34B26B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09)</w:t>
            </w:r>
          </w:p>
        </w:tc>
        <w:tc>
          <w:tcPr>
            <w:tcW w:w="1287" w:type="dxa"/>
          </w:tcPr>
          <w:p w14:paraId="5CAD5842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7</w:t>
            </w:r>
          </w:p>
          <w:p w14:paraId="011FCE52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44)</w:t>
            </w:r>
          </w:p>
        </w:tc>
        <w:tc>
          <w:tcPr>
            <w:tcW w:w="1194" w:type="dxa"/>
          </w:tcPr>
          <w:p w14:paraId="3C3ADA4F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98" w:type="dxa"/>
          </w:tcPr>
          <w:p w14:paraId="38D5DD38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8</w:t>
            </w:r>
          </w:p>
        </w:tc>
      </w:tr>
      <w:tr w:rsidR="001117DC" w:rsidRPr="0012658E" w14:paraId="5942FAFB" w14:textId="77777777" w:rsidTr="00CB72E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0129BB35" w14:textId="77777777" w:rsidR="001117DC" w:rsidRPr="0012658E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 w:rsidRPr="00F620DF">
              <w:rPr>
                <w:rFonts w:ascii="Times New Roman" w:hAnsi="Times New Roman" w:cs="Times New Roman"/>
                <w:b w:val="0"/>
              </w:rPr>
              <w:t>6th Grade</w:t>
            </w:r>
          </w:p>
        </w:tc>
        <w:tc>
          <w:tcPr>
            <w:tcW w:w="1378" w:type="dxa"/>
          </w:tcPr>
          <w:p w14:paraId="38FF833F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1</w:t>
            </w:r>
          </w:p>
          <w:p w14:paraId="3D5ADB0F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98)</w:t>
            </w:r>
          </w:p>
        </w:tc>
        <w:tc>
          <w:tcPr>
            <w:tcW w:w="1287" w:type="dxa"/>
          </w:tcPr>
          <w:p w14:paraId="6192A537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8</w:t>
            </w:r>
          </w:p>
          <w:p w14:paraId="51D915DB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00)</w:t>
            </w:r>
          </w:p>
        </w:tc>
        <w:tc>
          <w:tcPr>
            <w:tcW w:w="1194" w:type="dxa"/>
          </w:tcPr>
          <w:p w14:paraId="10285B76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098" w:type="dxa"/>
          </w:tcPr>
          <w:p w14:paraId="77497CBB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6</w:t>
            </w:r>
          </w:p>
        </w:tc>
      </w:tr>
      <w:tr w:rsidR="001117DC" w:rsidRPr="0012658E" w14:paraId="791A94B6" w14:textId="77777777" w:rsidTr="00CB72E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79A3627F" w14:textId="77777777" w:rsidR="001117DC" w:rsidRPr="0012658E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 w:rsidRPr="00F620DF">
              <w:rPr>
                <w:rFonts w:ascii="Times New Roman" w:hAnsi="Times New Roman" w:cs="Times New Roman"/>
                <w:b w:val="0"/>
              </w:rPr>
              <w:t>Scheduled caste</w:t>
            </w:r>
          </w:p>
        </w:tc>
        <w:tc>
          <w:tcPr>
            <w:tcW w:w="1378" w:type="dxa"/>
          </w:tcPr>
          <w:p w14:paraId="0C0690E2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</w:t>
            </w:r>
          </w:p>
          <w:p w14:paraId="72F0F38F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68)</w:t>
            </w:r>
          </w:p>
        </w:tc>
        <w:tc>
          <w:tcPr>
            <w:tcW w:w="1287" w:type="dxa"/>
          </w:tcPr>
          <w:p w14:paraId="20BC9D67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4</w:t>
            </w:r>
          </w:p>
          <w:p w14:paraId="7EEF33FC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56)</w:t>
            </w:r>
          </w:p>
        </w:tc>
        <w:tc>
          <w:tcPr>
            <w:tcW w:w="1194" w:type="dxa"/>
          </w:tcPr>
          <w:p w14:paraId="39AA33E6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098" w:type="dxa"/>
          </w:tcPr>
          <w:p w14:paraId="5195C104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7</w:t>
            </w:r>
          </w:p>
        </w:tc>
      </w:tr>
      <w:tr w:rsidR="001117DC" w:rsidRPr="0012658E" w14:paraId="590F81D1" w14:textId="77777777" w:rsidTr="00CB72E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0BC7F74B" w14:textId="77777777" w:rsidR="001117DC" w:rsidRPr="0012658E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onipat</w:t>
            </w:r>
          </w:p>
        </w:tc>
        <w:tc>
          <w:tcPr>
            <w:tcW w:w="1378" w:type="dxa"/>
          </w:tcPr>
          <w:p w14:paraId="11669E63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3</w:t>
            </w:r>
          </w:p>
          <w:p w14:paraId="28D700E7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64)</w:t>
            </w:r>
          </w:p>
        </w:tc>
        <w:tc>
          <w:tcPr>
            <w:tcW w:w="1287" w:type="dxa"/>
          </w:tcPr>
          <w:p w14:paraId="5B4A5597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 428</w:t>
            </w:r>
          </w:p>
          <w:p w14:paraId="4DC25A1F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95)</w:t>
            </w:r>
          </w:p>
        </w:tc>
        <w:tc>
          <w:tcPr>
            <w:tcW w:w="1194" w:type="dxa"/>
          </w:tcPr>
          <w:p w14:paraId="3408300E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098" w:type="dxa"/>
          </w:tcPr>
          <w:p w14:paraId="392845EE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43</w:t>
            </w:r>
          </w:p>
        </w:tc>
      </w:tr>
      <w:tr w:rsidR="001117DC" w:rsidRPr="0012658E" w14:paraId="133C3E6B" w14:textId="77777777" w:rsidTr="00CB72E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42F41E45" w14:textId="77777777" w:rsidR="001117DC" w:rsidRPr="0012658E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anipat</w:t>
            </w:r>
          </w:p>
        </w:tc>
        <w:tc>
          <w:tcPr>
            <w:tcW w:w="1378" w:type="dxa"/>
          </w:tcPr>
          <w:p w14:paraId="2A3A13C3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12658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1114D963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13)</w:t>
            </w:r>
          </w:p>
        </w:tc>
        <w:tc>
          <w:tcPr>
            <w:tcW w:w="1287" w:type="dxa"/>
          </w:tcPr>
          <w:p w14:paraId="67E4719F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89</w:t>
            </w:r>
          </w:p>
          <w:p w14:paraId="41E7C59E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88)</w:t>
            </w:r>
          </w:p>
        </w:tc>
        <w:tc>
          <w:tcPr>
            <w:tcW w:w="1194" w:type="dxa"/>
          </w:tcPr>
          <w:p w14:paraId="7395049A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098" w:type="dxa"/>
          </w:tcPr>
          <w:p w14:paraId="36DE8FB7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91</w:t>
            </w:r>
          </w:p>
        </w:tc>
      </w:tr>
      <w:tr w:rsidR="001117DC" w:rsidRPr="0012658E" w14:paraId="2B770B40" w14:textId="77777777" w:rsidTr="00CB72E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093347AC" w14:textId="77777777" w:rsidR="001117DC" w:rsidRPr="0012658E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Rohtak</w:t>
            </w:r>
          </w:p>
        </w:tc>
        <w:tc>
          <w:tcPr>
            <w:tcW w:w="1378" w:type="dxa"/>
          </w:tcPr>
          <w:p w14:paraId="0F5138D3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0</w:t>
            </w:r>
          </w:p>
          <w:p w14:paraId="39FDB7FE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62)</w:t>
            </w:r>
          </w:p>
        </w:tc>
        <w:tc>
          <w:tcPr>
            <w:tcW w:w="1287" w:type="dxa"/>
          </w:tcPr>
          <w:p w14:paraId="55884DBC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  <w:p w14:paraId="691B038E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63)</w:t>
            </w:r>
          </w:p>
        </w:tc>
        <w:tc>
          <w:tcPr>
            <w:tcW w:w="1194" w:type="dxa"/>
          </w:tcPr>
          <w:p w14:paraId="4C644BC2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098" w:type="dxa"/>
          </w:tcPr>
          <w:p w14:paraId="3EBB1DE7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40</w:t>
            </w:r>
          </w:p>
        </w:tc>
      </w:tr>
      <w:tr w:rsidR="001117DC" w:rsidRPr="0012658E" w14:paraId="40C59A21" w14:textId="77777777" w:rsidTr="00CB72E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10F7520C" w14:textId="77777777" w:rsidR="001117DC" w:rsidRPr="0012658E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other’s age</w:t>
            </w:r>
          </w:p>
        </w:tc>
        <w:tc>
          <w:tcPr>
            <w:tcW w:w="1378" w:type="dxa"/>
          </w:tcPr>
          <w:p w14:paraId="7B1347E2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335</w:t>
            </w:r>
          </w:p>
          <w:p w14:paraId="2DB9ABC7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150)</w:t>
            </w:r>
          </w:p>
        </w:tc>
        <w:tc>
          <w:tcPr>
            <w:tcW w:w="1287" w:type="dxa"/>
          </w:tcPr>
          <w:p w14:paraId="46FFC2BD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689</w:t>
            </w:r>
          </w:p>
          <w:p w14:paraId="5CDEB782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940)</w:t>
            </w:r>
          </w:p>
        </w:tc>
        <w:tc>
          <w:tcPr>
            <w:tcW w:w="1194" w:type="dxa"/>
          </w:tcPr>
          <w:p w14:paraId="6732D0D0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1098" w:type="dxa"/>
          </w:tcPr>
          <w:p w14:paraId="2381AC8E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</w:tr>
      <w:tr w:rsidR="001117DC" w:rsidRPr="0012658E" w14:paraId="5BC0EBAB" w14:textId="77777777" w:rsidTr="00CB72E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77B6B5F5" w14:textId="77777777" w:rsidR="001117DC" w:rsidRPr="0012658E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ather’s age</w:t>
            </w:r>
          </w:p>
        </w:tc>
        <w:tc>
          <w:tcPr>
            <w:tcW w:w="1378" w:type="dxa"/>
          </w:tcPr>
          <w:p w14:paraId="376F6D44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418</w:t>
            </w:r>
          </w:p>
          <w:p w14:paraId="48BFADE2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964)</w:t>
            </w:r>
          </w:p>
        </w:tc>
        <w:tc>
          <w:tcPr>
            <w:tcW w:w="1287" w:type="dxa"/>
          </w:tcPr>
          <w:p w14:paraId="7C7E8B51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36</w:t>
            </w:r>
          </w:p>
          <w:p w14:paraId="1DB3A8ED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524)</w:t>
            </w:r>
          </w:p>
        </w:tc>
        <w:tc>
          <w:tcPr>
            <w:tcW w:w="1194" w:type="dxa"/>
          </w:tcPr>
          <w:p w14:paraId="10644160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098" w:type="dxa"/>
          </w:tcPr>
          <w:p w14:paraId="712CB8F8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</w:tr>
      <w:tr w:rsidR="001117DC" w:rsidRPr="0012658E" w14:paraId="6D6F9759" w14:textId="77777777" w:rsidTr="00CB72E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131DD66A" w14:textId="77777777" w:rsidR="001117DC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 w:rsidRPr="00CE56D5">
              <w:rPr>
                <w:rFonts w:ascii="Times New Roman" w:hAnsi="Times New Roman" w:cs="Times New Roman"/>
                <w:b w:val="0"/>
              </w:rPr>
              <w:t>Mother is illiterate</w:t>
            </w:r>
          </w:p>
        </w:tc>
        <w:tc>
          <w:tcPr>
            <w:tcW w:w="1378" w:type="dxa"/>
          </w:tcPr>
          <w:p w14:paraId="7AB76B6F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9</w:t>
            </w:r>
          </w:p>
          <w:p w14:paraId="69A173BD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85)</w:t>
            </w:r>
          </w:p>
        </w:tc>
        <w:tc>
          <w:tcPr>
            <w:tcW w:w="1287" w:type="dxa"/>
          </w:tcPr>
          <w:p w14:paraId="71E20195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6</w:t>
            </w:r>
          </w:p>
          <w:p w14:paraId="0663AEDD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96)</w:t>
            </w:r>
          </w:p>
        </w:tc>
        <w:tc>
          <w:tcPr>
            <w:tcW w:w="1194" w:type="dxa"/>
          </w:tcPr>
          <w:p w14:paraId="3937FFF8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098" w:type="dxa"/>
          </w:tcPr>
          <w:p w14:paraId="3463A2F6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</w:tr>
      <w:tr w:rsidR="001117DC" w:rsidRPr="0012658E" w14:paraId="604EAD15" w14:textId="77777777" w:rsidTr="00CB72E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6D0E2552" w14:textId="77777777" w:rsidR="001117DC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 w:rsidRPr="00CE56D5">
              <w:rPr>
                <w:rFonts w:ascii="Times New Roman" w:hAnsi="Times New Roman" w:cs="Times New Roman"/>
                <w:b w:val="0"/>
              </w:rPr>
              <w:t>Mother works full-time</w:t>
            </w:r>
          </w:p>
        </w:tc>
        <w:tc>
          <w:tcPr>
            <w:tcW w:w="1378" w:type="dxa"/>
          </w:tcPr>
          <w:p w14:paraId="52BA9B85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4</w:t>
            </w:r>
          </w:p>
          <w:p w14:paraId="5BED2A56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61)</w:t>
            </w:r>
          </w:p>
        </w:tc>
        <w:tc>
          <w:tcPr>
            <w:tcW w:w="1287" w:type="dxa"/>
          </w:tcPr>
          <w:p w14:paraId="347E0A19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</w:t>
            </w:r>
          </w:p>
          <w:p w14:paraId="6256274A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18)</w:t>
            </w:r>
          </w:p>
        </w:tc>
        <w:tc>
          <w:tcPr>
            <w:tcW w:w="1194" w:type="dxa"/>
          </w:tcPr>
          <w:p w14:paraId="1E2E234B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098" w:type="dxa"/>
          </w:tcPr>
          <w:p w14:paraId="6B0CACD1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4</w:t>
            </w:r>
          </w:p>
        </w:tc>
      </w:tr>
      <w:tr w:rsidR="001117DC" w:rsidRPr="0012658E" w14:paraId="3A8A70EF" w14:textId="77777777" w:rsidTr="00CB72E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4552F2D8" w14:textId="77777777" w:rsidR="001117DC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 w:rsidRPr="00CE56D5">
              <w:rPr>
                <w:rFonts w:ascii="Times New Roman" w:hAnsi="Times New Roman" w:cs="Times New Roman"/>
                <w:b w:val="0"/>
              </w:rPr>
              <w:t>Dwelling has flush toilet</w:t>
            </w:r>
          </w:p>
        </w:tc>
        <w:tc>
          <w:tcPr>
            <w:tcW w:w="1378" w:type="dxa"/>
          </w:tcPr>
          <w:p w14:paraId="1A3B17BF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7</w:t>
            </w:r>
          </w:p>
          <w:p w14:paraId="680AB49B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54)</w:t>
            </w:r>
          </w:p>
        </w:tc>
        <w:tc>
          <w:tcPr>
            <w:tcW w:w="1287" w:type="dxa"/>
          </w:tcPr>
          <w:p w14:paraId="7DBF7D50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9</w:t>
            </w:r>
          </w:p>
          <w:p w14:paraId="3637728E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46)</w:t>
            </w:r>
          </w:p>
        </w:tc>
        <w:tc>
          <w:tcPr>
            <w:tcW w:w="1194" w:type="dxa"/>
          </w:tcPr>
          <w:p w14:paraId="08327B3F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9</w:t>
            </w:r>
          </w:p>
          <w:p w14:paraId="13AEC235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14:paraId="325D2613" w14:textId="77777777" w:rsidR="001117DC" w:rsidRPr="0012658E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3</w:t>
            </w:r>
          </w:p>
        </w:tc>
      </w:tr>
      <w:tr w:rsidR="001117DC" w:rsidRPr="0012658E" w14:paraId="5442BBD9" w14:textId="77777777" w:rsidTr="00CB72E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bottom w:val="single" w:sz="12" w:space="0" w:color="auto"/>
            </w:tcBorders>
          </w:tcPr>
          <w:p w14:paraId="6C1B45FB" w14:textId="77777777" w:rsidR="001117DC" w:rsidRPr="00CE56D5" w:rsidRDefault="001117DC" w:rsidP="00CB72E1">
            <w:pPr>
              <w:rPr>
                <w:rFonts w:ascii="Times New Roman" w:hAnsi="Times New Roman" w:cs="Times New Roman"/>
                <w:b w:val="0"/>
              </w:rPr>
            </w:pPr>
            <w:r w:rsidRPr="006070E8">
              <w:rPr>
                <w:rFonts w:ascii="Times New Roman" w:hAnsi="Times New Roman" w:cs="Times New Roman"/>
                <w:b w:val="0"/>
              </w:rPr>
              <w:t>Implicit preference for girls</w:t>
            </w:r>
          </w:p>
        </w:tc>
        <w:tc>
          <w:tcPr>
            <w:tcW w:w="1378" w:type="dxa"/>
            <w:tcBorders>
              <w:bottom w:val="single" w:sz="12" w:space="0" w:color="auto"/>
            </w:tcBorders>
          </w:tcPr>
          <w:p w14:paraId="6D58A11F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  <w:p w14:paraId="7C2A14AD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98)</w:t>
            </w:r>
          </w:p>
        </w:tc>
        <w:tc>
          <w:tcPr>
            <w:tcW w:w="1287" w:type="dxa"/>
            <w:tcBorders>
              <w:bottom w:val="single" w:sz="12" w:space="0" w:color="auto"/>
            </w:tcBorders>
          </w:tcPr>
          <w:p w14:paraId="756818C5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  <w:p w14:paraId="358B3B5F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87)</w:t>
            </w:r>
          </w:p>
        </w:tc>
        <w:tc>
          <w:tcPr>
            <w:tcW w:w="1194" w:type="dxa"/>
            <w:tcBorders>
              <w:bottom w:val="single" w:sz="12" w:space="0" w:color="auto"/>
            </w:tcBorders>
          </w:tcPr>
          <w:p w14:paraId="39718474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1098" w:type="dxa"/>
            <w:tcBorders>
              <w:bottom w:val="single" w:sz="12" w:space="0" w:color="auto"/>
            </w:tcBorders>
          </w:tcPr>
          <w:p w14:paraId="52F320EB" w14:textId="77777777" w:rsidR="001117DC" w:rsidRDefault="001117DC" w:rsidP="00CB7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</w:tr>
    </w:tbl>
    <w:p w14:paraId="1F2D63ED" w14:textId="77777777" w:rsidR="001117DC" w:rsidRDefault="001117DC" w:rsidP="001117DC">
      <w:pPr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b/>
          <w:sz w:val="24"/>
          <w:szCs w:val="24"/>
        </w:rPr>
        <w:br w:type="page"/>
      </w:r>
    </w:p>
    <w:p w14:paraId="2B5F4ABF" w14:textId="77777777" w:rsidR="001117DC" w:rsidRDefault="001117DC" w:rsidP="001117DC">
      <w:pPr>
        <w:jc w:val="center"/>
        <w:rPr>
          <w:rFonts w:ascii="Garamond" w:hAnsi="Garamond" w:cs="Times New Roman"/>
          <w:b/>
          <w:sz w:val="24"/>
          <w:szCs w:val="24"/>
        </w:rPr>
        <w:sectPr w:rsidR="001117DC" w:rsidSect="001117DC">
          <w:pgSz w:w="11900" w:h="17340"/>
          <w:pgMar w:top="1440" w:right="1440" w:bottom="1440" w:left="1440" w:header="720" w:footer="720" w:gutter="0"/>
          <w:cols w:space="720"/>
          <w:docGrid w:linePitch="299"/>
        </w:sectPr>
      </w:pPr>
    </w:p>
    <w:p w14:paraId="01C35E74" w14:textId="77777777" w:rsidR="001117DC" w:rsidRDefault="001117DC" w:rsidP="001117DC">
      <w:pPr>
        <w:jc w:val="center"/>
        <w:rPr>
          <w:rFonts w:ascii="Garamond" w:hAnsi="Garamond" w:cs="Times New Roman"/>
          <w:b/>
          <w:sz w:val="24"/>
          <w:szCs w:val="24"/>
        </w:rPr>
      </w:pPr>
      <w:r w:rsidRPr="00A748B5">
        <w:rPr>
          <w:rFonts w:ascii="Garamond" w:hAnsi="Garamond" w:cs="Times New Roman"/>
          <w:b/>
          <w:sz w:val="24"/>
          <w:szCs w:val="24"/>
        </w:rPr>
        <w:t xml:space="preserve">Appendix </w:t>
      </w:r>
      <w:r>
        <w:rPr>
          <w:rFonts w:ascii="Garamond" w:hAnsi="Garamond" w:cs="Times New Roman"/>
          <w:b/>
          <w:sz w:val="24"/>
          <w:szCs w:val="24"/>
        </w:rPr>
        <w:t>S3</w:t>
      </w:r>
      <w:r w:rsidRPr="00A748B5">
        <w:rPr>
          <w:rFonts w:ascii="Garamond" w:hAnsi="Garamond" w:cs="Times New Roman"/>
          <w:b/>
          <w:sz w:val="24"/>
          <w:szCs w:val="24"/>
        </w:rPr>
        <w:t>: Construct validity and correlation with behavioral outcomes, with controls</w:t>
      </w:r>
    </w:p>
    <w:tbl>
      <w:tblPr>
        <w:tblStyle w:val="TableGrid"/>
        <w:tblW w:w="1233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5"/>
        <w:gridCol w:w="1115"/>
        <w:gridCol w:w="1080"/>
        <w:gridCol w:w="1080"/>
        <w:gridCol w:w="1080"/>
        <w:gridCol w:w="1080"/>
        <w:gridCol w:w="1080"/>
        <w:gridCol w:w="1170"/>
        <w:gridCol w:w="1080"/>
        <w:gridCol w:w="1080"/>
        <w:gridCol w:w="1080"/>
      </w:tblGrid>
      <w:tr w:rsidR="001117DC" w14:paraId="7D831A7A" w14:textId="77777777" w:rsidTr="00CB72E1">
        <w:trPr>
          <w:cantSplit/>
          <w:trHeight w:val="1144"/>
        </w:trPr>
        <w:tc>
          <w:tcPr>
            <w:tcW w:w="14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0B2C2E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AAC8B7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plicit preference or girls (Good vs bad)</w:t>
            </w:r>
          </w:p>
          <w:p w14:paraId="74E2E374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3CC437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plicit preference or girls (Good vs bad)</w:t>
            </w:r>
          </w:p>
          <w:p w14:paraId="19403B30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2B65AC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plicit preference or girls (Good vs bad)</w:t>
            </w:r>
          </w:p>
          <w:p w14:paraId="2BE84B08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9339B1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plicit preference or girls (Good vs bad)</w:t>
            </w:r>
          </w:p>
          <w:p w14:paraId="7018EF39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9E5931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plicit preference or girls (Good vs bad)</w:t>
            </w:r>
          </w:p>
          <w:p w14:paraId="60D06D76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043EB4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plicit preference or girls (Occupation)</w:t>
            </w:r>
          </w:p>
          <w:p w14:paraId="38E65C61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72B8AC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plicit preference or girls (Occupation)</w:t>
            </w:r>
          </w:p>
          <w:p w14:paraId="64238A9B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893A58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plicit preference or girls (Occupation)</w:t>
            </w:r>
          </w:p>
          <w:p w14:paraId="25901A3C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4B4897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plicit preference or girls (Occupation)</w:t>
            </w:r>
          </w:p>
          <w:p w14:paraId="772C85B2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11EA64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plicit preference or girls (Occupation)</w:t>
            </w:r>
          </w:p>
          <w:p w14:paraId="0459A106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)</w:t>
            </w:r>
          </w:p>
        </w:tc>
      </w:tr>
      <w:tr w:rsidR="001117DC" w14:paraId="5D028EF0" w14:textId="77777777" w:rsidTr="00CB72E1">
        <w:trPr>
          <w:cantSplit/>
          <w:trHeight w:val="818"/>
        </w:trPr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9BAD1A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re you allowed to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go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hool alone or with friends? (Girls only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4C93A3" w14:textId="77777777" w:rsidR="001117DC" w:rsidRDefault="001117DC" w:rsidP="00CB72E1">
            <w:pPr>
              <w:rPr>
                <w:rFonts w:ascii="Cambria Math" w:hAnsi="Cambria Math" w:cs="Cambria Math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  <w:r>
              <w:rPr>
                <w:rFonts w:ascii="Cambria Math" w:hAnsi="Cambria Math" w:cs="Cambria Math"/>
                <w:sz w:val="16"/>
                <w:szCs w:val="16"/>
              </w:rPr>
              <w:t>∗∗∗</w:t>
            </w:r>
          </w:p>
          <w:p w14:paraId="18C8C236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037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F5DF8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4D074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DD86B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45877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F28DAC" w14:textId="77777777" w:rsidR="001117DC" w:rsidRDefault="001117DC" w:rsidP="00CB72E1">
            <w:pPr>
              <w:rPr>
                <w:rFonts w:ascii="Cambria Math" w:hAnsi="Cambria Math" w:cs="Cambria Math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  <w:r>
              <w:rPr>
                <w:rFonts w:ascii="Cambria Math" w:hAnsi="Cambria Math" w:cs="Cambria Math"/>
                <w:sz w:val="16"/>
                <w:szCs w:val="16"/>
              </w:rPr>
              <w:t>∗∗</w:t>
            </w:r>
          </w:p>
          <w:p w14:paraId="7D31BB0D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041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1CB12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85A5E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F8020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2F309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17DC" w14:paraId="1B42043D" w14:textId="77777777" w:rsidTr="00CB72E1">
        <w:trPr>
          <w:cantSplit/>
          <w:trHeight w:val="7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271E4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ld is enrolled in school at second round (Girls only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8481677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29685" w14:textId="77777777" w:rsidR="001117DC" w:rsidRDefault="001117DC" w:rsidP="00CB72E1">
            <w:pPr>
              <w:rPr>
                <w:rFonts w:ascii="Cambria Math" w:hAnsi="Cambria Math" w:cs="Cambria Math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  <w:r>
              <w:rPr>
                <w:rFonts w:ascii="Cambria Math" w:hAnsi="Cambria Math" w:cs="Cambria Math"/>
                <w:sz w:val="16"/>
                <w:szCs w:val="16"/>
              </w:rPr>
              <w:t>∗∗∗</w:t>
            </w:r>
          </w:p>
          <w:p w14:paraId="32A52424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03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6838EC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5C5FEC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D89E53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3EBBD4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8A084" w14:textId="77777777" w:rsidR="001117DC" w:rsidRDefault="001117DC" w:rsidP="00CB72E1">
            <w:pPr>
              <w:rPr>
                <w:rFonts w:ascii="Cambria Math" w:hAnsi="Cambria Math" w:cs="Cambria Math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  <w:r>
              <w:rPr>
                <w:rFonts w:ascii="Cambria Math" w:hAnsi="Cambria Math" w:cs="Cambria Math"/>
                <w:sz w:val="16"/>
                <w:szCs w:val="16"/>
              </w:rPr>
              <w:t>∗∗</w:t>
            </w:r>
          </w:p>
          <w:p w14:paraId="72F29C07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06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589B99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561B84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6A761C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17DC" w14:paraId="5E387F0E" w14:textId="77777777" w:rsidTr="00CB72E1">
        <w:trPr>
          <w:cantSplit/>
          <w:trHeight w:val="108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95992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hild cooks/cleans/washes clothe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tleas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ce a week (Boys only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1DE25D5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5E3684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E5381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  <w:p w14:paraId="54B61E67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02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B94B81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9277E6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0E527A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7ED454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49BB1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  <w:p w14:paraId="3BF5CBEA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02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9C982A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865A07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17DC" w14:paraId="772BEB60" w14:textId="77777777" w:rsidTr="00CB72E1">
        <w:trPr>
          <w:cantSplit/>
          <w:trHeight w:val="123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F24FD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 you discourage your sister/female cousin to meet her friends? (Boys only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AEABCC7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58E0FB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BBC9FB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0A95C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  <w:p w14:paraId="1CADD59D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04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E89B6F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9FE265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BCF3D7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E34CF6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C2248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  <w:p w14:paraId="0B8BDE61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04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DEF364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17DC" w14:paraId="784516F0" w14:textId="77777777" w:rsidTr="00CB72E1">
        <w:trPr>
          <w:cantSplit/>
          <w:trHeight w:val="1062"/>
        </w:trPr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F1B23A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ve you intervened if a girl was being teased in your school? (Boys only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F5654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FA6B6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B77EB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4707A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6BC6C6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  <w:p w14:paraId="4AB55439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036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CF4B0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3BF94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98115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9E730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16C6C5" w14:textId="77777777" w:rsidR="001117DC" w:rsidRDefault="001117DC" w:rsidP="00CB72E1">
            <w:pPr>
              <w:rPr>
                <w:rFonts w:ascii="Cambria Math" w:hAnsi="Cambria Math" w:cs="Cambria Math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  <w:r>
              <w:rPr>
                <w:rFonts w:ascii="Cambria Math" w:hAnsi="Cambria Math" w:cs="Cambria Math"/>
                <w:sz w:val="16"/>
                <w:szCs w:val="16"/>
              </w:rPr>
              <w:t>∗∗</w:t>
            </w:r>
          </w:p>
          <w:p w14:paraId="1DD46576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051]</w:t>
            </w:r>
          </w:p>
        </w:tc>
      </w:tr>
      <w:tr w:rsidR="001117DC" w14:paraId="2121DBC1" w14:textId="77777777" w:rsidTr="00CB72E1">
        <w:trPr>
          <w:cantSplit/>
          <w:trHeight w:val="530"/>
        </w:trPr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8DE270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ic controls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348FDF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8025CB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36B70A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18A964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2721FD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4FDDBE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FAC55F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72B763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F21DB1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69E924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7DC" w14:paraId="10E60646" w14:textId="77777777" w:rsidTr="00CB72E1">
        <w:trPr>
          <w:cantSplit/>
          <w:trHeight w:val="243"/>
        </w:trPr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AF82E24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E0EE94E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D192116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8173B54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E4C0CEA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698292D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67077B9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3AD958D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54F158B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5FA4EBC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EAB68F2" w14:textId="77777777" w:rsidR="001117DC" w:rsidRDefault="001117DC" w:rsidP="00CB72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1</w:t>
            </w:r>
          </w:p>
        </w:tc>
      </w:tr>
    </w:tbl>
    <w:p w14:paraId="638B76BB" w14:textId="77777777" w:rsidR="001117DC" w:rsidRDefault="001117DC" w:rsidP="001117DC">
      <w:pPr>
        <w:rPr>
          <w:rFonts w:ascii="Times New Roman" w:hAnsi="Times New Roman" w:cs="Times New Roman"/>
          <w:sz w:val="24"/>
          <w:szCs w:val="24"/>
        </w:rPr>
      </w:pPr>
    </w:p>
    <w:p w14:paraId="7856D2D3" w14:textId="77777777" w:rsidR="001117DC" w:rsidRPr="00A748B5" w:rsidRDefault="001117DC" w:rsidP="001117DC">
      <w:pPr>
        <w:jc w:val="both"/>
        <w:rPr>
          <w:rFonts w:ascii="Garamond" w:hAnsi="Garamond" w:cs="Times New Roman"/>
          <w:b/>
          <w:sz w:val="28"/>
          <w:szCs w:val="24"/>
        </w:rPr>
      </w:pPr>
      <w:r w:rsidRPr="00A748B5">
        <w:rPr>
          <w:rFonts w:ascii="Garamond" w:hAnsi="Garamond" w:cs="Times New Roman"/>
          <w:bCs/>
          <w:noProof/>
          <w:sz w:val="18"/>
          <w:szCs w:val="18"/>
        </w:rPr>
        <w:t>Notes: Basic controls include gender-grade and district-gender fixed effects, and standard errors are clustered at the school level.</w:t>
      </w:r>
      <w:r w:rsidRPr="00A748B5">
        <w:rPr>
          <w:rFonts w:ascii="Garamond" w:hAnsi="Garamond" w:cs="Times New Roman"/>
          <w:noProof/>
          <w:sz w:val="18"/>
          <w:szCs w:val="18"/>
        </w:rPr>
        <w:t xml:space="preserve">  </w:t>
      </w:r>
      <w:r w:rsidRPr="00A748B5">
        <w:rPr>
          <w:rFonts w:ascii="Garamond" w:hAnsi="Garamond" w:cs="Times New Roman"/>
          <w:bCs/>
          <w:noProof/>
          <w:sz w:val="18"/>
          <w:szCs w:val="18"/>
        </w:rPr>
        <w:t>* p&lt;0.10, **p&lt;0.05, ***p&lt;0.01.</w:t>
      </w:r>
    </w:p>
    <w:p w14:paraId="35E2E243" w14:textId="77777777" w:rsidR="001117DC" w:rsidRDefault="001117DC" w:rsidP="001117DC">
      <w:pPr>
        <w:pStyle w:val="NoSpacing"/>
        <w:spacing w:line="480" w:lineRule="auto"/>
        <w:ind w:left="360" w:hanging="360"/>
        <w:rPr>
          <w:rFonts w:ascii="Garamond" w:hAnsi="Garamond" w:cs="Times New Roman"/>
          <w:b/>
          <w:sz w:val="28"/>
          <w:szCs w:val="28"/>
        </w:rPr>
        <w:sectPr w:rsidR="001117DC" w:rsidSect="00023E10">
          <w:type w:val="continuous"/>
          <w:pgSz w:w="17340" w:h="1190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14F7423F" w14:textId="77777777" w:rsidR="001117DC" w:rsidRDefault="001117DC"/>
    <w:sectPr w:rsidR="00111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7DC"/>
    <w:rsid w:val="00111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0CF11"/>
  <w15:chartTrackingRefBased/>
  <w15:docId w15:val="{1537E575-3D61-4F39-810E-E1A1DDE13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7DC"/>
    <w:pPr>
      <w:spacing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117DC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39"/>
    <w:rsid w:val="00111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117D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4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02-08T08:49:00Z</dcterms:created>
  <dcterms:modified xsi:type="dcterms:W3CDTF">2022-02-08T08:49:00Z</dcterms:modified>
</cp:coreProperties>
</file>